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0"/>
        <w:gridCol w:w="1777"/>
        <w:gridCol w:w="733"/>
        <w:gridCol w:w="630"/>
        <w:gridCol w:w="640"/>
        <w:gridCol w:w="626"/>
        <w:gridCol w:w="626"/>
        <w:gridCol w:w="626"/>
        <w:gridCol w:w="626"/>
        <w:gridCol w:w="726"/>
      </w:tblGrid>
      <w:tr w:rsidR="00BA3C3B" w:rsidRPr="005C7E85" w14:paraId="1BBA90BB" w14:textId="77777777" w:rsidTr="0082596D">
        <w:tc>
          <w:tcPr>
            <w:tcW w:w="9360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C521E8" w14:textId="734FAA50" w:rsidR="00934ECD" w:rsidRPr="00934ECD" w:rsidRDefault="000063B1" w:rsidP="00934E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2 </w:t>
            </w:r>
            <w:r w:rsidR="00BA3C3B" w:rsidRPr="00934ECD">
              <w:rPr>
                <w:rFonts w:ascii="Times New Roman" w:eastAsia="Times New Roman" w:hAnsi="Times New Roman" w:cs="Times New Roman"/>
              </w:rPr>
              <w:t xml:space="preserve">Table. </w:t>
            </w:r>
            <w:r w:rsidR="00934ECD" w:rsidRPr="00934ECD">
              <w:rPr>
                <w:rFonts w:ascii="Times New Roman" w:eastAsia="Times New Roman" w:hAnsi="Times New Roman" w:cs="Times New Roman"/>
              </w:rPr>
              <w:t>Scripps Pier Species Abundance 2013 – 2019. A list of all 46 species identified in the samples from Scripps Pier from 2013 – 2019 and the number of eggs identified as each of those species within each year. The sampling effort by year is as follows: 2013 = 72, 2014 = 35, 2015 = 17, 2016 = 18, 2017 = 17, 2018 = 38, 2019 = 28.</w:t>
            </w:r>
          </w:p>
          <w:p w14:paraId="5AAE87F4" w14:textId="3E71A49E" w:rsidR="00BA3C3B" w:rsidRPr="00934ECD" w:rsidRDefault="00BA3C3B" w:rsidP="0082596D">
            <w:pPr>
              <w:rPr>
                <w:rFonts w:ascii="Times New Roman" w:eastAsia="Times New Roman" w:hAnsi="Times New Roman" w:cs="Times New Roman"/>
              </w:rPr>
            </w:pPr>
          </w:p>
          <w:p w14:paraId="74A291A6" w14:textId="77777777" w:rsidR="00BA3C3B" w:rsidRPr="005C7E85" w:rsidRDefault="00BA3C3B" w:rsidP="0082596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A3C3B" w:rsidRPr="005C7E85" w14:paraId="1ACC6C17" w14:textId="77777777" w:rsidTr="0082596D">
        <w:tc>
          <w:tcPr>
            <w:tcW w:w="235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4F207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ientific Name</w:t>
            </w:r>
          </w:p>
        </w:tc>
        <w:tc>
          <w:tcPr>
            <w:tcW w:w="1777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9E2AF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mmon Name</w:t>
            </w:r>
          </w:p>
        </w:tc>
        <w:tc>
          <w:tcPr>
            <w:tcW w:w="733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E3DBA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013</w:t>
            </w:r>
          </w:p>
        </w:tc>
        <w:tc>
          <w:tcPr>
            <w:tcW w:w="63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6DF12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014</w:t>
            </w:r>
          </w:p>
        </w:tc>
        <w:tc>
          <w:tcPr>
            <w:tcW w:w="640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CA39F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015</w:t>
            </w:r>
          </w:p>
        </w:tc>
        <w:tc>
          <w:tcPr>
            <w:tcW w:w="626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1DB04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016</w:t>
            </w:r>
          </w:p>
        </w:tc>
        <w:tc>
          <w:tcPr>
            <w:tcW w:w="626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00C35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017</w:t>
            </w:r>
          </w:p>
        </w:tc>
        <w:tc>
          <w:tcPr>
            <w:tcW w:w="626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531D9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018</w:t>
            </w:r>
          </w:p>
        </w:tc>
        <w:tc>
          <w:tcPr>
            <w:tcW w:w="626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A26DF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019</w:t>
            </w:r>
          </w:p>
        </w:tc>
        <w:tc>
          <w:tcPr>
            <w:tcW w:w="726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6257B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otal</w:t>
            </w:r>
          </w:p>
        </w:tc>
      </w:tr>
      <w:tr w:rsidR="00BA3C3B" w:rsidRPr="005C7E85" w14:paraId="7D4E2798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B68F3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tharichthys stigmaeus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60DC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Speckled sanddab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AE9B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246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5500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BCCA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6C77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EB47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228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DEE5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485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DEA9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099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D219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8814</w:t>
            </w:r>
          </w:p>
        </w:tc>
      </w:tr>
      <w:tr w:rsidR="00BA3C3B" w:rsidRPr="005C7E85" w14:paraId="6C2CFDFE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1E3BC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xyjulis californica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A845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Senorita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36CF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494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85A0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591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1D87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B247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339D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E6E3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79CB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3AC7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059</w:t>
            </w:r>
          </w:p>
        </w:tc>
      </w:tr>
      <w:tr w:rsidR="00BA3C3B" w:rsidRPr="005C7E85" w14:paraId="7F656593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8D729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rdinops sagax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30A4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Pacific sardine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EED9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201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E580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3128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9A72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F015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2ABC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527B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2892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936</w:t>
            </w:r>
          </w:p>
        </w:tc>
      </w:tr>
      <w:tr w:rsidR="00BA3C3B" w:rsidRPr="005C7E85" w14:paraId="4E03308D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6BD9F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enistius californiensis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57B77" w14:textId="263ABACF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 salema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E641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19FD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ECA4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2324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E86C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5961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B348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C541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317</w:t>
            </w:r>
          </w:p>
        </w:tc>
      </w:tr>
      <w:tr w:rsidR="00BA3C3B" w:rsidRPr="005C7E85" w14:paraId="682FC89E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A7985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graulis mordax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4DD8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Anchovy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3416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129F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4CEB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BFDD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6824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03E0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8456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C009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253</w:t>
            </w:r>
          </w:p>
        </w:tc>
      </w:tr>
      <w:tr w:rsidR="00BA3C3B" w:rsidRPr="005C7E85" w14:paraId="1CA9FF0A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049D7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alichoeres semicinctus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D7AE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Rock wrasse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183F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007C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7127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D444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0AC0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4AC1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B9C0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D2A3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174</w:t>
            </w:r>
          </w:p>
        </w:tc>
      </w:tr>
      <w:tr w:rsidR="00BA3C3B" w:rsidRPr="005C7E85" w14:paraId="1C20C342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9E1CD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nticirrhus undulatus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844A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 corbina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F541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A263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8CB7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1A87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96F3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D815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74B4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EF16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926</w:t>
            </w:r>
          </w:p>
        </w:tc>
      </w:tr>
      <w:tr w:rsidR="00BA3C3B" w:rsidRPr="005C7E85" w14:paraId="6CC1099F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F7ABE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ncador stearnsii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4949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Spotfin croaker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5C00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4651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81FE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D430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22AE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4D06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B321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D8B2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901</w:t>
            </w:r>
          </w:p>
        </w:tc>
      </w:tr>
      <w:tr w:rsidR="00BA3C3B" w:rsidRPr="005C7E85" w14:paraId="353CCB6A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B1584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tharichthys sordidus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5536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Pacific sanddab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E5AB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AB0F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4AE9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A475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FE42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1205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341F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7553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18</w:t>
            </w:r>
          </w:p>
        </w:tc>
      </w:tr>
      <w:tr w:rsidR="00BA3C3B" w:rsidRPr="005C7E85" w14:paraId="36A4FB05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47054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tharichthys xanthostigma/sordidus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64A0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Pacific/Longfin sanddab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24CE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CFE6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8900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9675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EE49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4B9E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D3B6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D69E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BA3C3B" w:rsidRPr="005C7E85" w14:paraId="216A6292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EAD87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lichthys californicus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4158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 halibut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A645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8FD7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12C6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23C2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A3CA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6552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E45C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810D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23</w:t>
            </w:r>
          </w:p>
        </w:tc>
      </w:tr>
      <w:tr w:rsidR="00BA3C3B" w:rsidRPr="005C7E85" w14:paraId="6B7E51F8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42E72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riphus politus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66FC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Queenfish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A1CA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8F3F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48D1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5B24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612F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30D5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27FA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79EA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90</w:t>
            </w:r>
          </w:p>
        </w:tc>
      </w:tr>
      <w:tr w:rsidR="00BA3C3B" w:rsidRPr="005C7E85" w14:paraId="141C9F94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B871C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labrax clathratus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B2C4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Kelp bass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EFB0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14E2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1173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5B23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3ACA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311A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91A1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AF02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BA3C3B" w:rsidRPr="005C7E85" w14:paraId="1CC81148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2B148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micossyphus pulcher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7D9B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Sheephead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7408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3641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3B98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1041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80D2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E512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D701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2BBB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BA3C3B" w:rsidRPr="005C7E85" w14:paraId="0ED02186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BBAAB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churus symmetricus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4FED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Pacific jack mackerel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1A4A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72C3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8B3C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63CD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9435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88F9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A1FF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883A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BA3C3B" w:rsidRPr="005C7E85" w14:paraId="0E129C06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2C275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nyonemus lineatus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AE5D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White croaker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0FD3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F0E1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C131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4726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5C39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D607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A31D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7981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BA3C3B" w:rsidRPr="005C7E85" w14:paraId="003C4D73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85AB5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mbrina roncador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CCB5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Yellowfin croaker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2812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0C0B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E959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D523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6EC3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06EE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AFF2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BBC1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BA3C3B" w:rsidRPr="005C7E85" w14:paraId="0F5E761E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3EF26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sopsetta guttulata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A4B6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Diamond turbot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B013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B46B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3E3B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3E78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51BA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29CB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2605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7817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BA3C3B" w:rsidRPr="005C7E85" w14:paraId="1AB5F5FF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6261B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omber japonicus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09F0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Chub mackerel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23C8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9684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2461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768B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A4E6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F08F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8622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AF56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BA3C3B" w:rsidRPr="005C7E85" w14:paraId="592A6024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AEF3C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tharichthys xanthostigma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8A21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Longfin sanddab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F4FA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EB65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531A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F4AB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1D69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1908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3788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447F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BA3C3B" w:rsidRPr="005C7E85" w14:paraId="591835B2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73DDD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isotremus davidsonii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D19A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Xantic sargo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D273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6D1E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08D0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EF8C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B66D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6852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E103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1D86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BA3C3B" w:rsidRPr="005C7E85" w14:paraId="0C0DA6EE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0C9AE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Symphurus atricaudus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5CDC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 tonguefish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46CF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5FF0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47BB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AF7B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E185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7F0C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C1CB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5807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BA3C3B" w:rsidRPr="005C7E85" w14:paraId="4A3F0F32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9A233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ilotrema saturnum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038A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Black croaker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AF68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073E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BFBF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D839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E7B1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6156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ED7C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9715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BA3C3B" w:rsidRPr="005C7E85" w14:paraId="724967E5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6C827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noscion parvipinnis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97BF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Shortfin weakfish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4F5D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712E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D84F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3D7A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59B5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4C80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B48B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1F5A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BA3C3B" w:rsidRPr="005C7E85" w14:paraId="5F103FE6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3BBCC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labrax nebulifer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8417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Barred sand bass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499E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1B9D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3556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04AA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BBFC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9257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EF67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2D77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A3C3B" w:rsidRPr="005C7E85" w14:paraId="2C9C0D47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054B1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prilus simillimus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DC0A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Pacific pompano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3880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730F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E504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A270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9229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016C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5AA2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E714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BA3C3B" w:rsidRPr="005C7E85" w14:paraId="57B0672D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632E2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ystreurys liolepis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AFCF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Fantail sole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85D8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932A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8068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E6FA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E765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EE09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BCE4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5ABE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BA3C3B" w:rsidRPr="005C7E85" w14:paraId="03116EEE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31446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uronichthys coenosus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D7C9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C.O. sole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2CCA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139C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2090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0BF1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07B2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142D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CEF8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D7F8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BA3C3B" w:rsidRPr="005C7E85" w14:paraId="2C9BD1B1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945A0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lara taylori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0E89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Spotted cusk eel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6BA3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200D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7C0F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3147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58E7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77EF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F913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3CF7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BA3C3B" w:rsidRPr="005C7E85" w14:paraId="2BCEC428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840A0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labrax maculatofasciatus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4255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Spotted sand bass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99E7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16B5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EB05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07A2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B4E5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9121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8802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8688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A3C3B" w:rsidRPr="005C7E85" w14:paraId="2C7E1351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80674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rmosilla azurea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C546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Zebra perch sea chub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EB91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FF17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E2B1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8875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D215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4254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6CA2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5AD8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A3C3B" w:rsidRPr="005C7E85" w14:paraId="2B41973D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7E203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ractoscion nobilis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69A4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White seabass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8918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46AD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3C94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E208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1E20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93FB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D73F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7B96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BA3C3B" w:rsidRPr="005C7E85" w14:paraId="7363250D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3D6AE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uronichthys verticalis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F8AA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Hornyhead turbot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81B4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AC25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D634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5BFE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FF47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209F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4296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65AB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BA3C3B" w:rsidRPr="005C7E85" w14:paraId="4D8BC5FA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14641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rella nigricans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1001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Opaleye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C0E2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6B0D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A684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EDBD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4602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8C57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BC98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F50C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A3C3B" w:rsidRPr="005C7E85" w14:paraId="45CE232C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6EB2E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lolatilus princeps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8F1A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Ocean whitefish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B07A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275A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8608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C2B9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0B57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D805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2B1E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09CD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A3C3B" w:rsidRPr="005C7E85" w14:paraId="4C5517EC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82FDF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soblennius jenkinsi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12C2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Mussel blenny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8434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952D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C7C8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1AF7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4539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6F9D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C1D1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5406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A3C3B" w:rsidRPr="005C7E85" w14:paraId="097B01A4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38469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hyraena argentea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B9B8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Pacific baracuda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9FC0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69A0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F86D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585F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1C2C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A28E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0133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EE59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A3C3B" w:rsidRPr="005C7E85" w14:paraId="0E845AA2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AA926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riola lalandi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7F5F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Yellowtail amberjack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3D26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CADA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F20B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5AFD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6C16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5D25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382F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30C8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A3C3B" w:rsidRPr="005C7E85" w14:paraId="4E950691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5A630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gil cephalus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52EC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Flathead grey mullet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0F3C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5889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6CF0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0C07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38FC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FD89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569F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F9A7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A3C3B" w:rsidRPr="005C7E85" w14:paraId="45D9D4BF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9CBE1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ycodes pacificus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F637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Blackbelly eelpout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76ED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4518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8619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4A484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81A7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B4DA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DAE2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F868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A3C3B" w:rsidRPr="005C7E85" w14:paraId="6A7D955D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37116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idion scrippsae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640B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Basketweave cusk eel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CAF2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73CF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A772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98EE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BD9D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096C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4EDF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9F3D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A3C3B" w:rsidRPr="005C7E85" w14:paraId="4B08CD68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80B71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orpaena guttata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BD52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Calfornia scorpion fish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D109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3099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496C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A8E0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805C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3602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D0B3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5173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A3C3B" w:rsidRPr="005C7E85" w14:paraId="05732A6F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CF79C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odiator acutus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3D39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Sharpchin flyingfish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84ED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5A74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E734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A597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80EA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76C1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9BFF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7116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A3C3B" w:rsidRPr="005C7E85" w14:paraId="24FA21C7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F9687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rumeus acuminatus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E875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Round herring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B0DB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9072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46AC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1988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5686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23C7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651F0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21A5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A3C3B" w:rsidRPr="005C7E85" w14:paraId="54FF7B04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E876A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tharichthys gordae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DC93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Mimic sanddab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D4FC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A1E0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E7D6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DE59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D670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793C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DE1C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BAC5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A3C3B" w:rsidRPr="005C7E85" w14:paraId="09E89CEF" w14:textId="77777777" w:rsidTr="0082596D">
        <w:tc>
          <w:tcPr>
            <w:tcW w:w="235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F3A7E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Stereolepis gigas</w:t>
            </w:r>
          </w:p>
        </w:tc>
        <w:tc>
          <w:tcPr>
            <w:tcW w:w="1777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3EA9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Giant sea bass</w:t>
            </w:r>
          </w:p>
        </w:tc>
        <w:tc>
          <w:tcPr>
            <w:tcW w:w="733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C3FA8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2F9D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7262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EEAAD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DC04B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6E81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2BB4F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8906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A3C3B" w:rsidRPr="005C7E85" w14:paraId="4DA408BB" w14:textId="77777777" w:rsidTr="0082596D">
        <w:tc>
          <w:tcPr>
            <w:tcW w:w="2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92450" w14:textId="77777777" w:rsidR="00BA3C3B" w:rsidRPr="001557C7" w:rsidRDefault="00BA3C3B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rongylura exilis</w:t>
            </w:r>
          </w:p>
        </w:tc>
        <w:tc>
          <w:tcPr>
            <w:tcW w:w="17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2E05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 needlefish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523D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C34A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D1D8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2674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0370E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CD306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87D3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7ED3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A3C3B" w:rsidRPr="005C7E85" w14:paraId="44547C0D" w14:textId="77777777" w:rsidTr="0082596D">
        <w:tc>
          <w:tcPr>
            <w:tcW w:w="4127" w:type="dxa"/>
            <w:gridSpan w:val="2"/>
            <w:tcBorders>
              <w:bottom w:val="double" w:sz="6" w:space="0" w:color="auto"/>
            </w:tcBorders>
            <w:shd w:val="clear" w:color="auto" w:fill="FFE599" w:themeFill="accent4" w:themeFillTint="6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EFDF27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33" w:type="dxa"/>
            <w:tcBorders>
              <w:bottom w:val="double" w:sz="6" w:space="0" w:color="auto"/>
            </w:tcBorders>
            <w:shd w:val="clear" w:color="auto" w:fill="FFE599" w:themeFill="accent4" w:themeFillTint="6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50A041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9650</w:t>
            </w:r>
          </w:p>
        </w:tc>
        <w:tc>
          <w:tcPr>
            <w:tcW w:w="630" w:type="dxa"/>
            <w:tcBorders>
              <w:bottom w:val="double" w:sz="6" w:space="0" w:color="auto"/>
            </w:tcBorders>
            <w:shd w:val="clear" w:color="auto" w:fill="FFE599" w:themeFill="accent4" w:themeFillTint="6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20A339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3736</w:t>
            </w:r>
          </w:p>
        </w:tc>
        <w:tc>
          <w:tcPr>
            <w:tcW w:w="640" w:type="dxa"/>
            <w:tcBorders>
              <w:bottom w:val="double" w:sz="6" w:space="0" w:color="auto"/>
            </w:tcBorders>
            <w:shd w:val="clear" w:color="auto" w:fill="FFE599" w:themeFill="accent4" w:themeFillTint="6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2291B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626" w:type="dxa"/>
            <w:tcBorders>
              <w:bottom w:val="double" w:sz="6" w:space="0" w:color="auto"/>
            </w:tcBorders>
            <w:shd w:val="clear" w:color="auto" w:fill="FFE599" w:themeFill="accent4" w:themeFillTint="6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3D8C7A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1293</w:t>
            </w:r>
          </w:p>
        </w:tc>
        <w:tc>
          <w:tcPr>
            <w:tcW w:w="626" w:type="dxa"/>
            <w:tcBorders>
              <w:bottom w:val="double" w:sz="6" w:space="0" w:color="auto"/>
            </w:tcBorders>
            <w:shd w:val="clear" w:color="auto" w:fill="FFE599" w:themeFill="accent4" w:themeFillTint="6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42DA32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665</w:t>
            </w:r>
          </w:p>
        </w:tc>
        <w:tc>
          <w:tcPr>
            <w:tcW w:w="626" w:type="dxa"/>
            <w:tcBorders>
              <w:bottom w:val="double" w:sz="6" w:space="0" w:color="auto"/>
            </w:tcBorders>
            <w:shd w:val="clear" w:color="auto" w:fill="FFE599" w:themeFill="accent4" w:themeFillTint="6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B97AA5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4216</w:t>
            </w:r>
          </w:p>
        </w:tc>
        <w:tc>
          <w:tcPr>
            <w:tcW w:w="626" w:type="dxa"/>
            <w:tcBorders>
              <w:bottom w:val="double" w:sz="6" w:space="0" w:color="auto"/>
            </w:tcBorders>
            <w:shd w:val="clear" w:color="auto" w:fill="FFE599" w:themeFill="accent4" w:themeFillTint="6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A2D48C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363</w:t>
            </w:r>
          </w:p>
        </w:tc>
        <w:tc>
          <w:tcPr>
            <w:tcW w:w="726" w:type="dxa"/>
            <w:tcBorders>
              <w:bottom w:val="double" w:sz="6" w:space="0" w:color="auto"/>
            </w:tcBorders>
            <w:shd w:val="clear" w:color="auto" w:fill="FFE599" w:themeFill="accent4" w:themeFillTint="6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C0D913" w14:textId="77777777" w:rsidR="00BA3C3B" w:rsidRPr="005C7E85" w:rsidRDefault="00BA3C3B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85">
              <w:rPr>
                <w:rFonts w:ascii="Times New Roman" w:eastAsia="Times New Roman" w:hAnsi="Times New Roman" w:cs="Times New Roman"/>
                <w:sz w:val="20"/>
                <w:szCs w:val="20"/>
              </w:rPr>
              <w:t>24578</w:t>
            </w:r>
          </w:p>
        </w:tc>
      </w:tr>
    </w:tbl>
    <w:p w14:paraId="5F2482BC" w14:textId="77777777" w:rsidR="00BA3C3B" w:rsidRDefault="00BA3C3B"/>
    <w:sectPr w:rsidR="00BA3C3B" w:rsidSect="00434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C3B"/>
    <w:rsid w:val="000063B1"/>
    <w:rsid w:val="00434A4F"/>
    <w:rsid w:val="00934ECD"/>
    <w:rsid w:val="00BA3C3B"/>
    <w:rsid w:val="00CE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A40DE"/>
  <w15:chartTrackingRefBased/>
  <w15:docId w15:val="{E4FFF862-3E7C-9E4F-B780-0ABE2C5F3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C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E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E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 Choi</dc:creator>
  <cp:keywords/>
  <dc:description/>
  <cp:lastModifiedBy>chn off32</cp:lastModifiedBy>
  <cp:revision>4</cp:revision>
  <dcterms:created xsi:type="dcterms:W3CDTF">2020-09-01T21:04:00Z</dcterms:created>
  <dcterms:modified xsi:type="dcterms:W3CDTF">2020-12-01T06:12:00Z</dcterms:modified>
</cp:coreProperties>
</file>